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b/>
          <w:sz w:val="20"/>
          <w:szCs w:val="22"/>
          <w:lang w:val="en-GB"/>
        </w:rPr>
        <w:t>Table S2. Effects of dementia-care mapping on nursing staff based on intention-to-treat analysis</w:t>
      </w:r>
    </w:p>
    <w:tbl>
      <w:tblPr>
        <w:tblW w:w="90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179"/>
        <w:gridCol w:w="2116"/>
      </w:tblGrid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Baseline (n=318) 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 (n=284) 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 (n=279) </w:t>
            </w:r>
          </w:p>
        </w:tc>
      </w:tr>
      <w:tr>
        <w:trPr>
          <w:trHeight w:val="27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ean score(SE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ean score(SE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ean score(SE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GHQ-12: total score          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122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0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432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7·48 (0·33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5·72 (0·38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4·57 (0·37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6·67 (0·29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4·89 (0·3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4·42 (0·32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JSS-HC: total score                 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56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0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69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6·98 (1·36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6·40 (1·3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8·08 (1·40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7·29 (1·4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5·10 (1·43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5·58 (1·46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MJSS-HC: subscale of  satisfaction with the manager 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                                                    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8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92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72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09 (0·39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32 (0·39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34 (0·40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42 (0·42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13 (0·42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06 (0·43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JSS-HC: subscale of promotion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 644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39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51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95 (0·25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80 (0·26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21 (0·27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08 (0·26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70 (0·27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67 (0·27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JSS-HC: subscale of quality of care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654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0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69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50 (0·3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19 (0·3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88 (0·35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07 (0·37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43 (0·37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76 (0·37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JSS-HC: subscale of opportunity to grow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911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50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108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90 (0·2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83 (0·23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15 (0·24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05 (0·2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91 (0·2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81 (0·24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JSS-HC: subscale of contact with colleagues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94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87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675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5 (0·19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04 (0·20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5 (0·21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25 (0·20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98 (0·20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6 (0·21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MJSS-HC: subscale of contact with patients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674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402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567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7 (0·14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4 (0·1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21 (0·15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36 (0·13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14 (0·1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2·23 (0·14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MJSS-HC: subscale of clarity of task  </w:t>
            </w:r>
            <w:r>
              <w:rPr>
                <w:rFonts w:cs="Arial;Arial" w:ascii="Arial;Arial" w:hAnsi="Arial;Arial"/>
                <w:b/>
                <w:sz w:val="16"/>
                <w:szCs w:val="16"/>
                <w:shd w:fill="D9D9D9" w:val="clear"/>
                <w:lang w:val="en-GB"/>
              </w:rPr>
              <w:t xml:space="preserve">   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72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66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806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10 (0·19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94 (0·19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02 (0·20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08 (0·20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81 (0·20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89 (0·20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QEAW: subscale of autonomy 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                                                                                            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387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09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37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4·37 (1·60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5·89 (1·55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3·86 (1·59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0·59 (1·55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3·41 (1·52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4·51 (1·53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 xml:space="preserve">QEAW: subscale of problems with task  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                                                                           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881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01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770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7·83 (1·32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9·90 (1·33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9·55 (1·38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7·84 (1·33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9·87 (1·35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0·40 (1·36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b/>
                <w:b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EAW: subscale of work pleasure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335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34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30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1·05 (1·98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69 (2·00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0·28 (2·02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7·26 (2·03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30 (2·05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6·22 (2·05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b/>
                <w:b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EAW: subscale of job change                                                                                          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603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92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703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6·51 (3·17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8·27 (3·25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6·58 (3·34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7·33 (3·15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1·37 (3·24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9·64 (3·25)</w:t>
            </w:r>
          </w:p>
        </w:tc>
      </w:tr>
      <w:tr>
        <w:trPr>
          <w:trHeight w:val="274" w:hRule="atLeast"/>
        </w:trPr>
        <w:tc>
          <w:tcPr>
            <w:tcW w:w="9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b/>
                <w:b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QEAW: subscale of emotional reactions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                                                                            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719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 0·000   p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bscript"/>
                <w:lang w:val="en-GB"/>
              </w:rPr>
              <w:t>gt</w:t>
            </w:r>
            <w:r>
              <w:rPr>
                <w:rFonts w:cs="Arial;Arial" w:ascii="Arial;Arial" w:hAnsi="Arial;Arial"/>
                <w:b/>
                <w:sz w:val="16"/>
                <w:szCs w:val="16"/>
                <w:lang w:val="en-GB"/>
              </w:rPr>
              <w:t>=0·015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D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3·69 (1·51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3·38 (1·67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3·28 (1·20)</w:t>
            </w:r>
          </w:p>
        </w:tc>
      </w:tr>
      <w:tr>
        <w:trPr>
          <w:trHeight w:val="274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9·48 (1·40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5·97 (1·59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53·09 (1·12)</w:t>
            </w:r>
          </w:p>
        </w:tc>
      </w:tr>
    </w:tbl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>SE= standard error</w:t>
      </w:r>
    </w:p>
    <w:p>
      <w:pPr>
        <w:pStyle w:val="Normal"/>
        <w:autoSpaceDE w:val="false"/>
        <w:rPr/>
      </w:pPr>
      <w:r>
        <w:rPr>
          <w:rFonts w:cs="Arial;Arial" w:ascii="Arial;Arial" w:hAnsi="Arial;Arial"/>
          <w:sz w:val="20"/>
          <w:lang w:val="en-GB"/>
        </w:rPr>
        <w:t>p</w:t>
      </w:r>
      <w:r>
        <w:rPr>
          <w:rFonts w:cs="Arial;Arial" w:ascii="Arial;Arial" w:hAnsi="Arial;Arial"/>
          <w:sz w:val="20"/>
          <w:vertAlign w:val="subscript"/>
          <w:lang w:val="en-GB"/>
        </w:rPr>
        <w:t>g</w:t>
      </w:r>
      <w:r>
        <w:rPr>
          <w:rFonts w:cs="Arial;Arial" w:ascii="Arial;Arial" w:hAnsi="Arial;Arial"/>
          <w:sz w:val="20"/>
          <w:lang w:val="en-GB"/>
        </w:rPr>
        <w:t xml:space="preserve"> = main effect of the intervention</w:t>
      </w:r>
    </w:p>
    <w:p>
      <w:pPr>
        <w:pStyle w:val="Normal"/>
        <w:autoSpaceDE w:val="false"/>
        <w:rPr/>
      </w:pPr>
      <w:r>
        <w:rPr>
          <w:rFonts w:cs="Arial;Arial" w:ascii="Arial;Arial" w:hAnsi="Arial;Arial"/>
          <w:sz w:val="20"/>
          <w:lang w:val="en-GB"/>
        </w:rPr>
        <w:t>p</w:t>
      </w:r>
      <w:r>
        <w:rPr>
          <w:rFonts w:cs="Arial;Arial" w:ascii="Arial;Arial" w:hAnsi="Arial;Arial"/>
          <w:sz w:val="20"/>
          <w:vertAlign w:val="subscript"/>
          <w:lang w:val="en-GB"/>
        </w:rPr>
        <w:t>t</w:t>
      </w:r>
      <w:r>
        <w:rPr>
          <w:rFonts w:cs="Arial;Arial" w:ascii="Arial;Arial" w:hAnsi="Arial;Arial"/>
          <w:sz w:val="20"/>
          <w:lang w:val="en-GB"/>
        </w:rPr>
        <w:t xml:space="preserve"> = main effect of time (at three times)</w:t>
      </w:r>
    </w:p>
    <w:p>
      <w:pPr>
        <w:pStyle w:val="Normal"/>
        <w:autoSpaceDE w:val="false"/>
        <w:rPr/>
      </w:pPr>
      <w:r>
        <w:rPr>
          <w:rFonts w:cs="Arial;Arial" w:ascii="Arial;Arial" w:hAnsi="Arial;Arial"/>
          <w:sz w:val="20"/>
          <w:lang w:val="en-GB"/>
        </w:rPr>
        <w:t>p</w:t>
      </w:r>
      <w:r>
        <w:rPr>
          <w:rFonts w:cs="Arial;Arial" w:ascii="Arial;Arial" w:hAnsi="Arial;Arial"/>
          <w:sz w:val="20"/>
          <w:vertAlign w:val="subscript"/>
          <w:lang w:val="en-GB"/>
        </w:rPr>
        <w:t>gt</w:t>
      </w:r>
      <w:r>
        <w:rPr>
          <w:rFonts w:cs="Arial;Arial" w:ascii="Arial;Arial" w:hAnsi="Arial;Arial"/>
          <w:sz w:val="20"/>
          <w:lang w:val="en-GB"/>
        </w:rPr>
        <w:t xml:space="preserve"> = interaction between group and time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 xml:space="preserve">GHQ-12= General Health Questionnaire 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>MJSS-HC= Maastricht Job Satisfaction Scale for Healthcare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  <w:t>QEAW= Questionnaire about Experience and Assessment of Work</w:t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</w:r>
    </w:p>
    <w:p>
      <w:pPr>
        <w:pStyle w:val="Normal"/>
        <w:autoSpaceDE w:val="false"/>
        <w:rPr>
          <w:rFonts w:ascii="Arial;Arial" w:hAnsi="Arial;Arial" w:cs="Arial;Arial"/>
          <w:sz w:val="20"/>
          <w:lang w:val="en-GB"/>
        </w:rPr>
      </w:pPr>
      <w:r>
        <w:rPr>
          <w:rFonts w:cs="Arial;Arial" w:ascii="Arial;Arial" w:hAnsi="Arial;Arial"/>
          <w:sz w:val="20"/>
          <w:lang w:val="en-GB"/>
        </w:rPr>
      </w:r>
    </w:p>
    <w:p>
      <w:pPr>
        <w:pStyle w:val="Normal"/>
        <w:rPr>
          <w:rFonts w:ascii="Arial;Arial" w:hAnsi="Arial;Arial" w:cs="Arial;Arial"/>
          <w:sz w:val="20"/>
          <w:lang w:val="en-US"/>
        </w:rPr>
      </w:pPr>
      <w:r>
        <w:rPr>
          <w:rFonts w:cs="Arial;Arial" w:ascii="Arial;Arial" w:hAnsi="Arial;Arial"/>
          <w:sz w:val="20"/>
          <w:lang w:val="en-US"/>
        </w:rPr>
      </w:r>
    </w:p>
    <w:p>
      <w:pPr>
        <w:pStyle w:val="Normal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__~??e_g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__~??e_g" w:hAnsi="Times New Roman;__~??e_g" w:eastAsia="Times New Roman;__~??e_g" w:cs="Times New Roman;__~??e_g"/>
      <w:color w:val="auto"/>
      <w:sz w:val="22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VoettekstChar">
    <w:name w:val="Voettekst Char"/>
    <w:basedOn w:val="DefaultParagraphFont"/>
    <w:qFormat/>
    <w:rPr>
      <w:rFonts w:ascii="Times New Roman;__~??e_g" w:hAnsi="Times New Roman;__~??e_g" w:eastAsia="Times New Roman;__~??e_g" w:cs="Times New Roman;__~??e_g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6:06:00Z</dcterms:created>
  <dc:creator>Geertje</dc:creator>
  <dc:description/>
  <cp:keywords/>
  <dc:language>en-US</dc:language>
  <cp:lastModifiedBy>Christmas Beth</cp:lastModifiedBy>
  <dcterms:modified xsi:type="dcterms:W3CDTF">2013-06-10T16:06:00Z</dcterms:modified>
  <cp:revision>2</cp:revision>
  <dc:subject/>
  <dc:title>Table S2</dc:title>
</cp:coreProperties>
</file>